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79B" w:rsidRDefault="0009379B" w:rsidP="004661CD">
      <w:pPr>
        <w:ind w:right="2380"/>
      </w:pPr>
      <w:r>
        <w:t>S</w:t>
      </w:r>
      <w:r w:rsidR="00472717">
        <w:t>5</w:t>
      </w:r>
      <w:bookmarkStart w:id="0" w:name="_GoBack"/>
      <w:bookmarkEnd w:id="0"/>
      <w:r>
        <w:t xml:space="preserve"> File. Super-indicator matrix taken from earlier study [1], Table 3.</w:t>
      </w:r>
    </w:p>
    <w:p w:rsidR="0009379B" w:rsidRDefault="0009379B" w:rsidP="004661CD">
      <w:pPr>
        <w:ind w:right="2380"/>
      </w:pPr>
    </w:p>
    <w:p w:rsidR="004661CD" w:rsidRDefault="004661CD" w:rsidP="004661CD">
      <w:pPr>
        <w:ind w:right="2380"/>
      </w:pPr>
      <w:r w:rsidRPr="00B254EB">
        <w:t>Table 3. Super-indicator matrix of the meta-matrix in Table 2. For the abbreviations of the labels</w:t>
      </w:r>
      <w:r>
        <w:t xml:space="preserve"> for the levels</w:t>
      </w:r>
      <w:r w:rsidRPr="00B254EB">
        <w:t>, see Table 2. Eight rows (lessons</w:t>
      </w:r>
      <w:r>
        <w:t xml:space="preserve">) and thirteen variables that have in total 37 levels. </w:t>
      </w:r>
      <w:r w:rsidRPr="00B254EB">
        <w:t xml:space="preserve"> </w:t>
      </w: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tbl>
      <w:tblPr>
        <w:tblStyle w:val="Tabelraster"/>
        <w:tblpPr w:leftFromText="141" w:rightFromText="141" w:vertAnchor="page" w:horzAnchor="margin" w:tblpY="3013"/>
        <w:tblW w:w="0" w:type="auto"/>
        <w:tblLook w:val="04A0" w:firstRow="1" w:lastRow="0" w:firstColumn="1" w:lastColumn="0" w:noHBand="0" w:noVBand="1"/>
      </w:tblPr>
      <w:tblGrid>
        <w:gridCol w:w="490"/>
        <w:gridCol w:w="492"/>
        <w:gridCol w:w="527"/>
        <w:gridCol w:w="539"/>
        <w:gridCol w:w="540"/>
        <w:gridCol w:w="644"/>
        <w:gridCol w:w="620"/>
        <w:gridCol w:w="546"/>
        <w:gridCol w:w="535"/>
        <w:gridCol w:w="571"/>
        <w:gridCol w:w="525"/>
        <w:gridCol w:w="551"/>
        <w:gridCol w:w="572"/>
        <w:gridCol w:w="551"/>
        <w:gridCol w:w="564"/>
        <w:gridCol w:w="525"/>
        <w:gridCol w:w="636"/>
        <w:gridCol w:w="747"/>
        <w:gridCol w:w="556"/>
        <w:gridCol w:w="718"/>
      </w:tblGrid>
      <w:tr w:rsidR="0009379B" w:rsidTr="0009379B"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/>
        </w:tc>
        <w:tc>
          <w:tcPr>
            <w:tcW w:w="1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Approaches</w:t>
            </w:r>
          </w:p>
        </w:tc>
        <w:tc>
          <w:tcPr>
            <w:tcW w:w="34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Domains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Aim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MA Phil.</w:t>
            </w:r>
          </w:p>
        </w:tc>
        <w:tc>
          <w:tcPr>
            <w:tcW w:w="2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Exp. after training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St. grade</w:t>
            </w:r>
          </w:p>
        </w:tc>
      </w:tr>
      <w:tr w:rsidR="0009379B" w:rsidTr="0009379B"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/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Jd</w:t>
            </w:r>
            <w:proofErr w:type="spellEnd"/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Ttf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Ctf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PA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PhM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ToK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Soc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Eth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Log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ye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no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ye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no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1/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6/1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11/15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1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11/12</w:t>
            </w:r>
          </w:p>
        </w:tc>
      </w:tr>
      <w:tr w:rsidR="0009379B" w:rsidTr="0009379B"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r>
              <w:t>1.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2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3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4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5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6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7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8.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.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</w:tr>
      <w:tr w:rsidR="0009379B" w:rsidTr="0009379B"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/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11449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09379B" w:rsidRPr="0083679E" w:rsidRDefault="0009379B" w:rsidP="0009379B">
            <w:pPr>
              <w:rPr>
                <w:i/>
              </w:rPr>
            </w:pPr>
            <w:r w:rsidRPr="0083679E">
              <w:rPr>
                <w:i/>
              </w:rPr>
              <w:t>(continued)</w:t>
            </w:r>
          </w:p>
        </w:tc>
      </w:tr>
      <w:tr w:rsidR="0009379B" w:rsidTr="0009379B"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/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Teaching styles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Dialogue</w:t>
            </w:r>
          </w:p>
        </w:tc>
        <w:tc>
          <w:tcPr>
            <w:tcW w:w="1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Guidance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# Pearls</w:t>
            </w:r>
          </w:p>
        </w:tc>
        <w:tc>
          <w:tcPr>
            <w:tcW w:w="16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Duration (%)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Highest level</w:t>
            </w:r>
          </w:p>
        </w:tc>
        <w:tc>
          <w:tcPr>
            <w:tcW w:w="24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Methods common concept form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/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dis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crt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loo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roofErr w:type="spellStart"/>
            <w:r>
              <w:t>sh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proofErr w:type="spellStart"/>
            <w:r>
              <w:t>str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23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45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lo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mid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high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4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5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M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M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M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M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r>
              <w:t>1.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Pr="00856EB0" w:rsidRDefault="0009379B" w:rsidP="0009379B">
            <w:pPr>
              <w:jc w:val="center"/>
            </w:pPr>
            <w:r w:rsidRPr="00856EB0"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3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29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2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3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4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5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6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r>
              <w:t>7.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  <w:tr w:rsidR="0009379B" w:rsidTr="0009379B"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r>
              <w:t>8.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79B" w:rsidRDefault="0009379B" w:rsidP="0009379B">
            <w:pPr>
              <w:jc w:val="center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09379B" w:rsidRDefault="0009379B" w:rsidP="0009379B">
            <w:pPr>
              <w:jc w:val="center"/>
            </w:pPr>
          </w:p>
        </w:tc>
      </w:tr>
    </w:tbl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4661CD">
      <w:pPr>
        <w:ind w:right="2380"/>
      </w:pPr>
    </w:p>
    <w:p w:rsidR="0009379B" w:rsidRDefault="0009379B" w:rsidP="0009379B">
      <w:pPr>
        <w:contextualSpacing/>
        <w:jc w:val="both"/>
      </w:pPr>
      <w:r>
        <w:t xml:space="preserve">[1] </w:t>
      </w:r>
      <w:r w:rsidRPr="00617263">
        <w:rPr>
          <w:sz w:val="24"/>
        </w:rPr>
        <w:t xml:space="preserve">Kienstra N, </w:t>
      </w:r>
      <w:proofErr w:type="spellStart"/>
      <w:r w:rsidRPr="00617263">
        <w:rPr>
          <w:sz w:val="24"/>
        </w:rPr>
        <w:t>Imants</w:t>
      </w:r>
      <w:proofErr w:type="spellEnd"/>
      <w:r w:rsidRPr="00617263">
        <w:rPr>
          <w:sz w:val="24"/>
        </w:rPr>
        <w:t xml:space="preserve"> J, </w:t>
      </w:r>
      <w:proofErr w:type="spellStart"/>
      <w:r w:rsidRPr="00617263">
        <w:rPr>
          <w:sz w:val="24"/>
        </w:rPr>
        <w:t>Karskens</w:t>
      </w:r>
      <w:proofErr w:type="spellEnd"/>
      <w:r w:rsidRPr="00617263">
        <w:rPr>
          <w:sz w:val="24"/>
        </w:rPr>
        <w:t xml:space="preserve"> M, Van der Heijden PGM (2015) Doing Philosophy Effectively: Student Learning in Classroom Teaching. </w:t>
      </w:r>
      <w:r w:rsidRPr="00617263">
        <w:rPr>
          <w:iCs/>
          <w:sz w:val="24"/>
        </w:rPr>
        <w:t>PLOS ONE</w:t>
      </w:r>
      <w:r w:rsidRPr="00617263">
        <w:rPr>
          <w:sz w:val="24"/>
        </w:rPr>
        <w:t xml:space="preserve"> 10, 9:e0137590. doi:10.1371/journal.pone.0137590.</w:t>
      </w:r>
    </w:p>
    <w:p w:rsidR="0009379B" w:rsidRPr="008C4C85" w:rsidRDefault="0009379B" w:rsidP="004661CD">
      <w:pPr>
        <w:ind w:right="2380"/>
      </w:pPr>
    </w:p>
    <w:p w:rsidR="004661CD" w:rsidRPr="008C4C85" w:rsidRDefault="004661CD" w:rsidP="004661CD"/>
    <w:p w:rsidR="004661CD" w:rsidRPr="008C4C85" w:rsidRDefault="004661CD" w:rsidP="00A86967">
      <w:pPr>
        <w:rPr>
          <w:i/>
        </w:rPr>
      </w:pPr>
    </w:p>
    <w:sectPr w:rsidR="004661CD" w:rsidRPr="008C4C85" w:rsidSect="004661C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1CD"/>
    <w:rsid w:val="0009379B"/>
    <w:rsid w:val="004661CD"/>
    <w:rsid w:val="00472717"/>
    <w:rsid w:val="00734F53"/>
    <w:rsid w:val="007678AB"/>
    <w:rsid w:val="0083679E"/>
    <w:rsid w:val="00A86967"/>
    <w:rsid w:val="00CD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02FF0"/>
  <w15:docId w15:val="{C3566519-D4AA-4110-A9C6-9B8D213E6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661CD"/>
    <w:pPr>
      <w:spacing w:after="0" w:line="240" w:lineRule="auto"/>
    </w:pPr>
    <w:rPr>
      <w:rFonts w:ascii="Times New Roman" w:eastAsia="Times New Roman" w:hAnsi="Times New Roman" w:cs="Times New Roman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661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der Heijden</dc:creator>
  <cp:keywords/>
  <dc:description/>
  <cp:lastModifiedBy>Kienstra, N.H.H. (Natascha)</cp:lastModifiedBy>
  <cp:revision>4</cp:revision>
  <dcterms:created xsi:type="dcterms:W3CDTF">2018-10-19T14:28:00Z</dcterms:created>
  <dcterms:modified xsi:type="dcterms:W3CDTF">2018-11-10T13:24:00Z</dcterms:modified>
</cp:coreProperties>
</file>